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Appendix 1. Search </w:t>
      </w:r>
      <w:r w:rsidDel="00000000" w:rsidR="00000000" w:rsidRPr="00000000">
        <w:rPr>
          <w:b w:val="1"/>
          <w:rtl w:val="0"/>
        </w:rPr>
        <w:t xml:space="preserve">Strategy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numPr>
          <w:ilvl w:val="0"/>
          <w:numId w:val="1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Biomedical Literatur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8372.009222661396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315"/>
        <w:gridCol w:w="2850"/>
        <w:gridCol w:w="1080"/>
        <w:gridCol w:w="1127.0092226613965"/>
        <w:tblGridChange w:id="0">
          <w:tblGrid>
            <w:gridCol w:w="3315"/>
            <w:gridCol w:w="2850"/>
            <w:gridCol w:w="1080"/>
            <w:gridCol w:w="1127.009222661396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Databa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tr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earch D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esult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CRI Guidelines Trust (</w:t>
            </w:r>
            <w:hyperlink r:id="rId6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www.ecri.org/solutions/ecri-guidelines-trust</w:t>
              </w:r>
            </w:hyperlink>
            <w:r w:rsidDel="00000000" w:rsidR="00000000" w:rsidRPr="00000000">
              <w:rPr>
                <w:rtl w:val="0"/>
              </w:rPr>
              <w:t xml:space="preserve">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Site down as of 11/21/2022 (message that it is unavailable during revision - no date for availability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1/21/2022, 11/23/2022, 12/6/202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copus (scopus.com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widowControl w:val="0"/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0" w:before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KEY ( </w:t>
            </w:r>
            <w:r w:rsidDel="00000000" w:rsidR="00000000" w:rsidRPr="00000000">
              <w:rPr>
                <w:rtl w:val="0"/>
              </w:rPr>
              <w:t xml:space="preserve">derm*</w:t>
            </w:r>
            <w:r w:rsidDel="00000000" w:rsidR="00000000" w:rsidRPr="00000000">
              <w:rPr>
                <w:rtl w:val="0"/>
              </w:rPr>
              <w:t xml:space="preserve"> )  AND  KEY ( </w:t>
            </w:r>
            <w:r w:rsidDel="00000000" w:rsidR="00000000" w:rsidRPr="00000000">
              <w:rPr>
                <w:rtl w:val="0"/>
              </w:rPr>
              <w:t xml:space="preserve">tele*</w:t>
            </w:r>
            <w:r w:rsidDel="00000000" w:rsidR="00000000" w:rsidRPr="00000000">
              <w:rPr>
                <w:rtl w:val="0"/>
              </w:rPr>
              <w:t xml:space="preserve"> )  AND  TITLE-ABS-KEY ( </w:t>
            </w:r>
            <w:r w:rsidDel="00000000" w:rsidR="00000000" w:rsidRPr="00000000">
              <w:rPr>
                <w:rtl w:val="0"/>
              </w:rPr>
              <w:t xml:space="preserve">guid*</w:t>
            </w:r>
            <w:r w:rsidDel="00000000" w:rsidR="00000000" w:rsidRPr="00000000">
              <w:rPr>
                <w:rtl w:val="0"/>
              </w:rPr>
              <w:t xml:space="preserve">  OR  </w:t>
            </w:r>
            <w:r w:rsidDel="00000000" w:rsidR="00000000" w:rsidRPr="00000000">
              <w:rPr>
                <w:rtl w:val="0"/>
              </w:rPr>
              <w:t xml:space="preserve">recommend*</w:t>
            </w:r>
            <w:r w:rsidDel="00000000" w:rsidR="00000000" w:rsidRPr="00000000">
              <w:rPr>
                <w:rtl w:val="0"/>
              </w:rPr>
              <w:t xml:space="preserve"> )  AND  PUBYEAR AFT 2012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widowControl w:val="0"/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0" w:before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1/23/202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widowControl w:val="0"/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0" w:before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29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ubMed (pubmed.gov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highlight w:val="white"/>
                <w:rtl w:val="0"/>
              </w:rPr>
              <w:t xml:space="preserve">("guid*"[All Fields] OR "recommendation*"[All Fields]) AND "tele*"[All Fields] AND "derm*"[All Fields] AND (2013:2022[pdat]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11/21/23/202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45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pistemonikos (www.epistemonikos.org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(title:(derm* AND (guid* OR recommend*) AND tele*) OR abstract:(derm* AND (guid* OR recommend*) AND tele*)) limited to 2013-202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1/23/202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6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chrane Database of Systematic Reviews (www.cochranelibrary.com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derm* in Title Abstract Keyword AND tele* in Title Abstract Keyword AND guid* OR recommend* in Title Abstract Keyword - with Cochrane Library publication date Between Jan 2013 and Dec 2022, in Cochrane Reviews, Clinical Answers, Special Collections (Word variations have been searched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1/23/202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INAHL Complete (Ebscohost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MJ derm* AND MJ tele* AND TX(guid* OR recommend*), Published Date: 20130101-2022123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1/23/202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otal (prior to de-duplication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83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otal (after de-duplication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622</w:t>
            </w:r>
          </w:p>
        </w:tc>
      </w:tr>
    </w:tbl>
    <w:p w:rsidR="00000000" w:rsidDel="00000000" w:rsidP="00000000" w:rsidRDefault="00000000" w:rsidRPr="00000000" w14:paraId="0000002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B">
      <w:pPr>
        <w:numPr>
          <w:ilvl w:val="0"/>
          <w:numId w:val="1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Grey Literature</w:t>
      </w:r>
    </w:p>
    <w:p w:rsidR="00000000" w:rsidDel="00000000" w:rsidP="00000000" w:rsidRDefault="00000000" w:rsidRPr="00000000" w14:paraId="0000002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rPr/>
      </w:pPr>
      <w:r w:rsidDel="00000000" w:rsidR="00000000" w:rsidRPr="00000000">
        <w:rPr>
          <w:rtl w:val="0"/>
        </w:rPr>
      </w:r>
    </w:p>
    <w:tbl>
      <w:tblPr>
        <w:tblStyle w:val="Table2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340"/>
        <w:gridCol w:w="2340"/>
        <w:gridCol w:w="2340"/>
        <w:gridCol w:w="2340"/>
        <w:tblGridChange w:id="0">
          <w:tblGrid>
            <w:gridCol w:w="2340"/>
            <w:gridCol w:w="2340"/>
            <w:gridCol w:w="2340"/>
            <w:gridCol w:w="234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Organiz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Str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Search D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Result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merican Telemedicine Association </w:t>
            </w:r>
            <w:hyperlink r:id="rId7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www.americantelemed.org/resource/learning-development/</w:t>
              </w:r>
            </w:hyperlink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1/23/202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4 (manually added to EndNote, cannot access full text without membership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merican Academy of Dermatology </w:t>
            </w:r>
            <w:hyperlink r:id="rId8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www.aad.org/</w:t>
              </w:r>
            </w:hyperlink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Cannot search without membershi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merican Dermatological Association </w:t>
            </w:r>
            <w:hyperlink r:id="rId9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ada1.org/</w:t>
              </w:r>
            </w:hyperlink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U.S. Agency for Healthcare Research and Quality Evidence-based Practice Center Reports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“Telehealth dermatology guidelines”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2/6/202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“Teledermatology guidelines”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2/6/202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“Telemedicine dermatology guidelines”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2/6/202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U.S. Agency for Healthcare Research and Quality Publications https://www.ahrq.gov/research/publications/search.html</w:t>
            </w:r>
          </w:p>
          <w:p w:rsidR="00000000" w:rsidDel="00000000" w:rsidP="00000000" w:rsidRDefault="00000000" w:rsidRPr="00000000" w14:paraId="0000004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“Telehealth dermatology guidelines”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2/6/202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“Teledermatology guidelines”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2/6/202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“Telemedicine dermatology guidelines”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2/6/202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</w:tbl>
    <w:p w:rsidR="00000000" w:rsidDel="00000000" w:rsidP="00000000" w:rsidRDefault="00000000" w:rsidRPr="00000000" w14:paraId="00000057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ada1.org/" TargetMode="External"/><Relationship Id="rId5" Type="http://schemas.openxmlformats.org/officeDocument/2006/relationships/styles" Target="styles.xml"/><Relationship Id="rId6" Type="http://schemas.openxmlformats.org/officeDocument/2006/relationships/hyperlink" Target="https://www.ecri.org/solutions/ecri-guidelines-trust" TargetMode="External"/><Relationship Id="rId7" Type="http://schemas.openxmlformats.org/officeDocument/2006/relationships/hyperlink" Target="https://www.americantelemed.org/resource/learning-development/" TargetMode="External"/><Relationship Id="rId8" Type="http://schemas.openxmlformats.org/officeDocument/2006/relationships/hyperlink" Target="https://www.aad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